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940" w:rsidRPr="003C55F9" w:rsidRDefault="00902940" w:rsidP="00902940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B2258F">
        <w:rPr>
          <w:rFonts w:ascii="Times New Roman" w:hAnsi="Times New Roman" w:cs="Times New Roman"/>
          <w:sz w:val="24"/>
          <w:szCs w:val="24"/>
        </w:rPr>
        <w:t>5</w:t>
      </w:r>
      <w:r w:rsidRPr="003C55F9">
        <w:rPr>
          <w:rFonts w:ascii="Times New Roman" w:hAnsi="Times New Roman" w:cs="Times New Roman"/>
          <w:sz w:val="24"/>
          <w:szCs w:val="24"/>
        </w:rPr>
        <w:t>: Participation enjoyment in typically developing children according to activity type, age and gender</w:t>
      </w:r>
    </w:p>
    <w:tbl>
      <w:tblPr>
        <w:tblStyle w:val="TableGrid"/>
        <w:tblW w:w="5000" w:type="pct"/>
        <w:tblLook w:val="04A0"/>
      </w:tblPr>
      <w:tblGrid>
        <w:gridCol w:w="1008"/>
        <w:gridCol w:w="1305"/>
        <w:gridCol w:w="1223"/>
        <w:gridCol w:w="1031"/>
        <w:gridCol w:w="1223"/>
        <w:gridCol w:w="1522"/>
        <w:gridCol w:w="1131"/>
        <w:gridCol w:w="1133"/>
      </w:tblGrid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Recreational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Active Physical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ocial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kill-Based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elf-Improvement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Formal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Informal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7 (0.54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8 (0.63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3 (0.49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2 (0.83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09 (0.79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8 (0.67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89 (0.45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4 (0.56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8 (0.64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4 (0.52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78 (0.91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85 (0.83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0 (0.70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81 (0.47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0 (0.53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8 (0.62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33 (0.45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6 (0.67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33 (0.66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6 (0.64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8 (0.40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yo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4 (0.44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39 (0.63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4 (0.52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5 (0.90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63 (0.89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31 (0.79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5 (0.41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yo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9 (0.52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30 (0.60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34 (0.58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7 (1.00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37 (0.86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8 (0.77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4 (0.48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8yo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8 (0.47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7 (0.73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32 (0.578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0 (0.91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18 (0.73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6 (0.77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2 (0.46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yo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0 (0.44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 xml:space="preserve">4.28 (0.53) 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7 (0.43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3 (0.71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01 (0.84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7 (0.60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4 (0.42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0yo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7 (0.55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4 (0.53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9 (0.39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3 (0.87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25 (0.73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2 (0.72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2 (0.40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1yo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8 (0.53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0 (0.59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5 (0.54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6 (0.78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02 (0.78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0 (0.64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86 (0.46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2yo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76 (0.50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8 (0.56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1 (0.41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85 (0.91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89 (0.69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0 (0.48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76 (0.40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3yo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71 (0.57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78 (0.75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 xml:space="preserve">4.17 </w:t>
            </w:r>
            <w:r w:rsidRPr="003C55F9">
              <w:rPr>
                <w:rFonts w:ascii="Times New Roman" w:hAnsi="Times New Roman" w:cs="Times New Roman"/>
              </w:rPr>
              <w:lastRenderedPageBreak/>
              <w:t>(0.44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lastRenderedPageBreak/>
              <w:t>3.92 (0.84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86 (0.58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9 (0.68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67 (0.38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lastRenderedPageBreak/>
              <w:t>14yo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82 (0.50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5 (0.53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5 (0.37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5 (0.59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74 (0.62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3 (0.61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74 (0.34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5yo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86 (0.60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9 (0.46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3 (0.62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1 (0.79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95 (0.77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25 (0.71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85 (0.46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6yo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89 (0.51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85 (0.58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6 (0.52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9 (0.67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04 (0.72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3 (0.63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81 (0.37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7yo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77 (0.58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74 (0.58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5 (0.51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 xml:space="preserve">3.90 (0.80) 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12 (0.94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71 (0.63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79 (0.48)</w:t>
            </w:r>
          </w:p>
        </w:tc>
      </w:tr>
      <w:tr w:rsidR="00902940" w:rsidRPr="003C55F9" w:rsidTr="00222BDF">
        <w:tc>
          <w:tcPr>
            <w:tcW w:w="538" w:type="pct"/>
          </w:tcPr>
          <w:p w:rsidR="00902940" w:rsidRPr="003C55F9" w:rsidRDefault="00902940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8yo</w:t>
            </w:r>
          </w:p>
        </w:tc>
        <w:tc>
          <w:tcPr>
            <w:tcW w:w="60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3 (0.76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75 (1.09)</w:t>
            </w:r>
          </w:p>
        </w:tc>
        <w:tc>
          <w:tcPr>
            <w:tcW w:w="5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92 (0.65)</w:t>
            </w:r>
          </w:p>
        </w:tc>
        <w:tc>
          <w:tcPr>
            <w:tcW w:w="650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42 (0.92)</w:t>
            </w:r>
          </w:p>
        </w:tc>
        <w:tc>
          <w:tcPr>
            <w:tcW w:w="806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28 (0.77)</w:t>
            </w:r>
          </w:p>
        </w:tc>
        <w:tc>
          <w:tcPr>
            <w:tcW w:w="602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30 (0.92)</w:t>
            </w:r>
          </w:p>
        </w:tc>
        <w:tc>
          <w:tcPr>
            <w:tcW w:w="603" w:type="pct"/>
          </w:tcPr>
          <w:p w:rsidR="00902940" w:rsidRPr="003C55F9" w:rsidRDefault="00902940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66 (0.62)</w:t>
            </w:r>
          </w:p>
        </w:tc>
      </w:tr>
    </w:tbl>
    <w:p w:rsidR="004375B8" w:rsidRDefault="00902940">
      <w:pPr>
        <w:rPr>
          <w:rFonts w:ascii="Times New Roman" w:hAnsi="Times New Roman" w:cs="Times New Roman"/>
        </w:rPr>
      </w:pPr>
      <w:r w:rsidRPr="003C55F9">
        <w:rPr>
          <w:rFonts w:ascii="Times New Roman" w:hAnsi="Times New Roman" w:cs="Times New Roman"/>
        </w:rPr>
        <w:t>Note: Item are scored 1 = not at all; 2</w:t>
      </w:r>
      <w:r>
        <w:rPr>
          <w:rFonts w:ascii="Times New Roman" w:hAnsi="Times New Roman" w:cs="Times New Roman"/>
        </w:rPr>
        <w:t xml:space="preserve"> </w:t>
      </w:r>
      <w:r w:rsidRPr="003C55F9">
        <w:rPr>
          <w:rFonts w:ascii="Times New Roman" w:hAnsi="Times New Roman" w:cs="Times New Roman"/>
        </w:rPr>
        <w:t>= somewhat sort of; 3 = pretty much; 4 = very much; 5 = love it. Maximum possible enjoyment score for all activity types is 5. All data are presented as mean (SD) for each age group/activity type.</w:t>
      </w:r>
    </w:p>
    <w:p w:rsidR="00C300EB" w:rsidRDefault="00C300EB"/>
    <w:sectPr w:rsidR="00C300EB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902940"/>
    <w:rsid w:val="00181272"/>
    <w:rsid w:val="002265AA"/>
    <w:rsid w:val="003E3FDA"/>
    <w:rsid w:val="0041233B"/>
    <w:rsid w:val="004375B8"/>
    <w:rsid w:val="008D752D"/>
    <w:rsid w:val="00902940"/>
    <w:rsid w:val="00B2258F"/>
    <w:rsid w:val="00B45585"/>
    <w:rsid w:val="00B77C6A"/>
    <w:rsid w:val="00BE4A7B"/>
    <w:rsid w:val="00C300EB"/>
    <w:rsid w:val="00C5492A"/>
    <w:rsid w:val="00C96AEF"/>
    <w:rsid w:val="00D06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02940"/>
    <w:pPr>
      <w:autoSpaceDE w:val="0"/>
      <w:autoSpaceDN w:val="0"/>
      <w:spacing w:after="0" w:line="240" w:lineRule="auto"/>
    </w:pPr>
    <w:rPr>
      <w:rFonts w:ascii="New York" w:eastAsia="Times New Roman" w:hAnsi="New York" w:cs="New York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902940"/>
    <w:pPr>
      <w:autoSpaceDE w:val="0"/>
      <w:autoSpaceDN w:val="0"/>
      <w:spacing w:line="240" w:lineRule="auto"/>
    </w:pPr>
    <w:rPr>
      <w:rFonts w:ascii="New York" w:eastAsia="Times New Roman" w:hAnsi="New York" w:cs="New York"/>
      <w:b/>
      <w:bCs/>
      <w:sz w:val="18"/>
      <w:szCs w:val="18"/>
      <w:lang w:val="en-GB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3</cp:revision>
  <dcterms:created xsi:type="dcterms:W3CDTF">2016-07-02T17:55:00Z</dcterms:created>
  <dcterms:modified xsi:type="dcterms:W3CDTF">2016-07-02T18:32:00Z</dcterms:modified>
</cp:coreProperties>
</file>